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48"/>
        <w:gridCol w:w="1350"/>
        <w:gridCol w:w="1260"/>
        <w:gridCol w:w="990"/>
        <w:gridCol w:w="1920"/>
      </w:tblGrid>
      <w:tr w:rsidR="007E3DC7" w:rsidRPr="00733A4E" w:rsidTr="00A5225F">
        <w:trPr>
          <w:trHeight w:val="1003"/>
        </w:trPr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DC7" w:rsidRPr="00733A4E" w:rsidRDefault="007E3DC7" w:rsidP="00A5225F">
            <w:pPr>
              <w:tabs>
                <w:tab w:val="left" w:pos="9072"/>
              </w:tabs>
              <w:spacing w:line="480" w:lineRule="auto"/>
              <w:ind w:left="-540" w:right="250"/>
              <w:jc w:val="center"/>
              <w:rPr>
                <w:rFonts w:ascii="Arial" w:hAnsi="Arial" w:cs="Arial"/>
                <w:b/>
              </w:rPr>
            </w:pPr>
            <w:r w:rsidRPr="00733A4E">
              <w:rPr>
                <w:rFonts w:ascii="Arial" w:hAnsi="Arial" w:cs="Arial"/>
                <w:b/>
              </w:rPr>
              <w:t>Reg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DC7" w:rsidRPr="00733A4E" w:rsidRDefault="007E3DC7" w:rsidP="00A5225F">
            <w:pPr>
              <w:tabs>
                <w:tab w:val="left" w:pos="9072"/>
              </w:tabs>
              <w:spacing w:line="480" w:lineRule="auto"/>
              <w:ind w:left="-540" w:right="250"/>
              <w:jc w:val="center"/>
              <w:rPr>
                <w:rFonts w:ascii="Arial" w:hAnsi="Arial" w:cs="Arial"/>
                <w:b/>
              </w:rPr>
            </w:pPr>
            <w:r w:rsidRPr="00733A4E">
              <w:rPr>
                <w:rFonts w:ascii="Arial" w:hAnsi="Arial" w:cs="Arial"/>
                <w:b/>
              </w:rPr>
              <w:t>MN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DC7" w:rsidRPr="00733A4E" w:rsidRDefault="007E3DC7" w:rsidP="00A5225F">
            <w:pPr>
              <w:tabs>
                <w:tab w:val="left" w:pos="9072"/>
              </w:tabs>
              <w:spacing w:line="480" w:lineRule="auto"/>
              <w:ind w:left="-540" w:right="250"/>
              <w:jc w:val="center"/>
              <w:rPr>
                <w:rFonts w:ascii="Arial" w:hAnsi="Arial" w:cs="Arial"/>
                <w:b/>
              </w:rPr>
            </w:pPr>
            <w:r w:rsidRPr="00733A4E">
              <w:rPr>
                <w:rFonts w:ascii="Arial" w:hAnsi="Arial" w:cs="Arial"/>
                <w:b/>
              </w:rPr>
              <w:t>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DC7" w:rsidRPr="00733A4E" w:rsidRDefault="007E3DC7" w:rsidP="00A5225F">
            <w:pPr>
              <w:tabs>
                <w:tab w:val="left" w:pos="9072"/>
              </w:tabs>
              <w:spacing w:line="480" w:lineRule="auto"/>
              <w:ind w:left="-540" w:right="250"/>
              <w:jc w:val="center"/>
              <w:rPr>
                <w:rFonts w:ascii="Arial" w:hAnsi="Arial" w:cs="Arial"/>
                <w:b/>
              </w:rPr>
            </w:pPr>
            <w:r w:rsidRPr="00733A4E">
              <w:rPr>
                <w:rFonts w:ascii="Arial" w:hAnsi="Arial" w:cs="Arial"/>
                <w:b/>
              </w:rPr>
              <w:t xml:space="preserve">       T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DC7" w:rsidRPr="00733A4E" w:rsidRDefault="007E3DC7" w:rsidP="00A5225F">
            <w:pPr>
              <w:tabs>
                <w:tab w:val="left" w:pos="9072"/>
              </w:tabs>
              <w:spacing w:line="480" w:lineRule="auto"/>
              <w:ind w:left="-540" w:right="250"/>
              <w:jc w:val="center"/>
              <w:rPr>
                <w:rFonts w:ascii="Arial" w:hAnsi="Arial" w:cs="Arial"/>
                <w:b/>
              </w:rPr>
            </w:pPr>
            <w:r w:rsidRPr="00733A4E">
              <w:rPr>
                <w:rFonts w:ascii="Arial" w:hAnsi="Arial" w:cs="Arial"/>
                <w:b/>
              </w:rPr>
              <w:t>p</w:t>
            </w:r>
          </w:p>
          <w:p w:rsidR="007E3DC7" w:rsidRPr="00733A4E" w:rsidRDefault="007E3DC7" w:rsidP="00A5225F">
            <w:pPr>
              <w:tabs>
                <w:tab w:val="left" w:pos="9072"/>
              </w:tabs>
              <w:spacing w:line="480" w:lineRule="auto"/>
              <w:ind w:left="-540" w:right="250"/>
              <w:jc w:val="center"/>
              <w:rPr>
                <w:rFonts w:ascii="Arial" w:hAnsi="Arial" w:cs="Arial"/>
                <w:b/>
              </w:rPr>
            </w:pPr>
            <w:r w:rsidRPr="00733A4E">
              <w:rPr>
                <w:rFonts w:ascii="Arial" w:hAnsi="Arial" w:cs="Arial"/>
                <w:b/>
              </w:rPr>
              <w:t xml:space="preserve">at  (cluster level) </w:t>
            </w:r>
          </w:p>
        </w:tc>
      </w:tr>
      <w:tr w:rsidR="007E3DC7" w:rsidRPr="00733A4E" w:rsidTr="00A5225F">
        <w:trPr>
          <w:trHeight w:val="445"/>
        </w:trPr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DC7" w:rsidRPr="00733A4E" w:rsidRDefault="007E3DC7" w:rsidP="00A5225F">
            <w:pPr>
              <w:tabs>
                <w:tab w:val="left" w:pos="9072"/>
              </w:tabs>
              <w:spacing w:line="480" w:lineRule="auto"/>
              <w:ind w:right="250"/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 superior parietal lobul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DC7" w:rsidRPr="00733A4E" w:rsidRDefault="007E3DC7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6 -7 5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DC7" w:rsidRPr="00733A4E" w:rsidRDefault="007E3DC7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26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DC7" w:rsidRPr="00733A4E" w:rsidRDefault="007E3DC7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00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DC7" w:rsidRPr="00733A4E" w:rsidRDefault="007E3DC7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7E3DC7" w:rsidRPr="00733A4E" w:rsidTr="00A5225F">
        <w:trPr>
          <w:trHeight w:val="445"/>
        </w:trPr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DC7" w:rsidRPr="00733A4E" w:rsidRDefault="007E3DC7" w:rsidP="00A5225F">
            <w:pPr>
              <w:tabs>
                <w:tab w:val="left" w:pos="9072"/>
              </w:tabs>
              <w:spacing w:line="480" w:lineRule="auto"/>
              <w:ind w:right="250"/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 superior frontal gyr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DC7" w:rsidRPr="00733A4E" w:rsidRDefault="007E3DC7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0 -4 6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DC7" w:rsidRPr="00733A4E" w:rsidRDefault="007E3DC7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DC7" w:rsidRPr="00733A4E" w:rsidRDefault="007E3DC7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33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DC7" w:rsidRPr="00733A4E" w:rsidRDefault="007E3DC7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7E3DC7" w:rsidRPr="00733A4E" w:rsidTr="00A5225F">
        <w:trPr>
          <w:trHeight w:val="445"/>
        </w:trPr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DC7" w:rsidRPr="00733A4E" w:rsidRDefault="007E3DC7" w:rsidP="00A5225F">
            <w:pPr>
              <w:tabs>
                <w:tab w:val="left" w:pos="9072"/>
              </w:tabs>
              <w:spacing w:line="480" w:lineRule="auto"/>
              <w:ind w:right="250"/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 thalam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DC7" w:rsidRPr="00733A4E" w:rsidRDefault="007E3DC7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6 -30 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DC7" w:rsidRPr="00733A4E" w:rsidRDefault="007E3DC7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DC7" w:rsidRPr="00733A4E" w:rsidRDefault="007E3DC7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14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DC7" w:rsidRPr="00733A4E" w:rsidRDefault="007E3DC7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7E3DC7" w:rsidRPr="00733A4E" w:rsidTr="00A5225F">
        <w:trPr>
          <w:trHeight w:val="445"/>
        </w:trPr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DC7" w:rsidRPr="00733A4E" w:rsidRDefault="007E3DC7" w:rsidP="00A5225F">
            <w:pPr>
              <w:tabs>
                <w:tab w:val="left" w:pos="9072"/>
              </w:tabs>
              <w:spacing w:line="480" w:lineRule="auto"/>
              <w:ind w:right="250"/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R middle frontal gyr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DC7" w:rsidRPr="00733A4E" w:rsidRDefault="007E3DC7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 0 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DC7" w:rsidRPr="00733A4E" w:rsidRDefault="007E3DC7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DC7" w:rsidRPr="00733A4E" w:rsidRDefault="007E3DC7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55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DC7" w:rsidRPr="00733A4E" w:rsidRDefault="007E3DC7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</w:tbl>
    <w:p w:rsidR="00800444" w:rsidRDefault="00800444">
      <w:bookmarkStart w:id="0" w:name="_GoBack"/>
      <w:bookmarkEnd w:id="0"/>
    </w:p>
    <w:sectPr w:rsidR="008004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DC7"/>
    <w:rsid w:val="007E3DC7"/>
    <w:rsid w:val="00800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BD56A8-D823-474A-9BA8-F0E4CBF93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E3D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oll-Hussong</dc:creator>
  <cp:keywords/>
  <dc:description/>
  <cp:lastModifiedBy>Michael Noll-Hussong</cp:lastModifiedBy>
  <cp:revision>1</cp:revision>
  <dcterms:created xsi:type="dcterms:W3CDTF">2015-08-08T12:30:00Z</dcterms:created>
  <dcterms:modified xsi:type="dcterms:W3CDTF">2015-08-08T12:30:00Z</dcterms:modified>
</cp:coreProperties>
</file>